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FB2" w:rsidRDefault="009E22FB" w:rsidP="00E00AFF">
      <w:pPr>
        <w:spacing w:line="480" w:lineRule="auto"/>
        <w:jc w:val="both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 Table 1</w:t>
      </w:r>
      <w:r w:rsidR="00BF0D03">
        <w:rPr>
          <w:rFonts w:ascii="Times New Roman" w:hAnsi="Times New Roman"/>
          <w:b/>
        </w:rPr>
        <w:t>.</w:t>
      </w:r>
      <w:proofErr w:type="gramEnd"/>
      <w:r w:rsidR="00BF0D03">
        <w:rPr>
          <w:rFonts w:ascii="Times New Roman" w:hAnsi="Times New Roman"/>
          <w:b/>
        </w:rPr>
        <w:t xml:space="preserve"> Classification of </w:t>
      </w:r>
      <w:r w:rsidR="000D539C">
        <w:rPr>
          <w:rFonts w:ascii="Times New Roman" w:hAnsi="Times New Roman"/>
          <w:b/>
        </w:rPr>
        <w:t>treatment according to intensity</w:t>
      </w:r>
    </w:p>
    <w:tbl>
      <w:tblPr>
        <w:tblStyle w:val="TableGrid"/>
        <w:tblW w:w="10207" w:type="dxa"/>
        <w:tblInd w:w="-176" w:type="dxa"/>
        <w:tblLayout w:type="fixed"/>
        <w:tblLook w:val="04A0"/>
      </w:tblPr>
      <w:tblGrid>
        <w:gridCol w:w="993"/>
        <w:gridCol w:w="1701"/>
        <w:gridCol w:w="4253"/>
        <w:gridCol w:w="3260"/>
      </w:tblGrid>
      <w:tr w:rsidR="00EB0C1F" w:rsidTr="008D587C">
        <w:tc>
          <w:tcPr>
            <w:tcW w:w="2694" w:type="dxa"/>
            <w:gridSpan w:val="2"/>
          </w:tcPr>
          <w:p w:rsidR="00107A6F" w:rsidRPr="00292023" w:rsidRDefault="000B2EA4" w:rsidP="00E00AFF">
            <w:pPr>
              <w:spacing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2023">
              <w:rPr>
                <w:rFonts w:ascii="Times New Roman" w:hAnsi="Times New Roman"/>
                <w:b/>
                <w:sz w:val="18"/>
                <w:szCs w:val="18"/>
              </w:rPr>
              <w:t>Tumor</w:t>
            </w:r>
            <w:r w:rsidR="00077684">
              <w:rPr>
                <w:rFonts w:ascii="Times New Roman" w:hAnsi="Times New Roman"/>
                <w:b/>
                <w:sz w:val="18"/>
                <w:szCs w:val="18"/>
              </w:rPr>
              <w:t xml:space="preserve"> t</w:t>
            </w:r>
            <w:r w:rsidR="00107A6F" w:rsidRPr="00292023">
              <w:rPr>
                <w:rFonts w:ascii="Times New Roman" w:hAnsi="Times New Roman"/>
                <w:b/>
                <w:sz w:val="18"/>
                <w:szCs w:val="18"/>
              </w:rPr>
              <w:t>ype</w:t>
            </w:r>
          </w:p>
        </w:tc>
        <w:tc>
          <w:tcPr>
            <w:tcW w:w="4253" w:type="dxa"/>
          </w:tcPr>
          <w:p w:rsidR="00107A6F" w:rsidRPr="00292023" w:rsidRDefault="00077684" w:rsidP="00E00AFF">
            <w:pPr>
              <w:spacing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igh i</w:t>
            </w:r>
            <w:r w:rsidR="00107A6F" w:rsidRPr="00292023">
              <w:rPr>
                <w:rFonts w:ascii="Times New Roman" w:hAnsi="Times New Roman"/>
                <w:b/>
                <w:sz w:val="18"/>
                <w:szCs w:val="18"/>
              </w:rPr>
              <w:t>ntensity</w:t>
            </w:r>
          </w:p>
        </w:tc>
        <w:tc>
          <w:tcPr>
            <w:tcW w:w="3260" w:type="dxa"/>
          </w:tcPr>
          <w:p w:rsidR="00107A6F" w:rsidRPr="00292023" w:rsidRDefault="00077684" w:rsidP="00E00AFF">
            <w:pPr>
              <w:spacing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ow i</w:t>
            </w:r>
            <w:bookmarkStart w:id="0" w:name="_GoBack"/>
            <w:bookmarkEnd w:id="0"/>
            <w:r w:rsidR="00107A6F" w:rsidRPr="00292023">
              <w:rPr>
                <w:rFonts w:ascii="Times New Roman" w:hAnsi="Times New Roman"/>
                <w:b/>
                <w:sz w:val="18"/>
                <w:szCs w:val="18"/>
              </w:rPr>
              <w:t>ntensity</w:t>
            </w:r>
          </w:p>
        </w:tc>
      </w:tr>
      <w:tr w:rsidR="00EB0C1F" w:rsidRPr="00107A6F" w:rsidTr="008D587C">
        <w:tc>
          <w:tcPr>
            <w:tcW w:w="2694" w:type="dxa"/>
            <w:gridSpan w:val="2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Acute Lymphoblastic </w:t>
            </w:r>
            <w:r w:rsidR="000B2EA4" w:rsidRPr="00292023">
              <w:rPr>
                <w:rFonts w:ascii="Times New Roman" w:hAnsi="Times New Roman"/>
                <w:sz w:val="18"/>
                <w:szCs w:val="18"/>
              </w:rPr>
              <w:t>Leukemia</w:t>
            </w:r>
          </w:p>
        </w:tc>
        <w:tc>
          <w:tcPr>
            <w:tcW w:w="4253" w:type="dxa"/>
          </w:tcPr>
          <w:p w:rsidR="00107A6F" w:rsidRPr="00292023" w:rsidRDefault="006A6A18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Induction</w:t>
            </w:r>
          </w:p>
          <w:p w:rsidR="006A6A18" w:rsidRPr="00292023" w:rsidRDefault="006A6A18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Augmented Consolidation</w:t>
            </w:r>
          </w:p>
          <w:p w:rsidR="006A6A18" w:rsidRPr="00292023" w:rsidRDefault="006A6A18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Delayed Intensification</w:t>
            </w:r>
          </w:p>
        </w:tc>
        <w:tc>
          <w:tcPr>
            <w:tcW w:w="3260" w:type="dxa"/>
          </w:tcPr>
          <w:p w:rsidR="00107A6F" w:rsidRPr="00292023" w:rsidRDefault="006A6A18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Standard Consolidation</w:t>
            </w:r>
          </w:p>
          <w:p w:rsidR="006A6A18" w:rsidRPr="00292023" w:rsidRDefault="006A6A18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Interim Maintenance</w:t>
            </w:r>
          </w:p>
          <w:p w:rsidR="006A6A18" w:rsidRPr="00292023" w:rsidRDefault="006A6A18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Maintenance</w:t>
            </w:r>
          </w:p>
        </w:tc>
      </w:tr>
      <w:tr w:rsidR="00EB0C1F" w:rsidRPr="00107A6F" w:rsidTr="008D587C">
        <w:tc>
          <w:tcPr>
            <w:tcW w:w="2694" w:type="dxa"/>
            <w:gridSpan w:val="2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Acute Myeloid </w:t>
            </w:r>
            <w:r w:rsidR="000B2EA4" w:rsidRPr="00292023">
              <w:rPr>
                <w:rFonts w:ascii="Times New Roman" w:hAnsi="Times New Roman"/>
                <w:sz w:val="18"/>
                <w:szCs w:val="18"/>
              </w:rPr>
              <w:t>Leukemia</w:t>
            </w:r>
          </w:p>
        </w:tc>
        <w:tc>
          <w:tcPr>
            <w:tcW w:w="4253" w:type="dxa"/>
          </w:tcPr>
          <w:p w:rsidR="00107A6F" w:rsidRPr="00292023" w:rsidRDefault="006A6A18" w:rsidP="004D113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All therapy except Maintenance for </w:t>
            </w:r>
            <w:proofErr w:type="spellStart"/>
            <w:r w:rsidR="004D113D">
              <w:rPr>
                <w:rFonts w:ascii="Times New Roman" w:hAnsi="Times New Roman"/>
                <w:sz w:val="18"/>
                <w:szCs w:val="18"/>
              </w:rPr>
              <w:t>APML</w:t>
            </w:r>
            <w:proofErr w:type="spellEnd"/>
          </w:p>
        </w:tc>
        <w:tc>
          <w:tcPr>
            <w:tcW w:w="3260" w:type="dxa"/>
          </w:tcPr>
          <w:p w:rsidR="00107A6F" w:rsidRPr="00292023" w:rsidRDefault="006A6A18" w:rsidP="004D113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Maintenance for </w:t>
            </w:r>
            <w:proofErr w:type="spellStart"/>
            <w:r w:rsidR="004D113D">
              <w:rPr>
                <w:rFonts w:ascii="Times New Roman" w:hAnsi="Times New Roman"/>
                <w:sz w:val="18"/>
                <w:szCs w:val="18"/>
              </w:rPr>
              <w:t>APML</w:t>
            </w:r>
            <w:proofErr w:type="spellEnd"/>
          </w:p>
        </w:tc>
      </w:tr>
      <w:tr w:rsidR="00EB0C1F" w:rsidRPr="00107A6F" w:rsidTr="008D587C">
        <w:trPr>
          <w:trHeight w:val="187"/>
        </w:trPr>
        <w:tc>
          <w:tcPr>
            <w:tcW w:w="2694" w:type="dxa"/>
            <w:gridSpan w:val="2"/>
          </w:tcPr>
          <w:p w:rsidR="00107A6F" w:rsidRPr="00292023" w:rsidRDefault="001A5612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n </w:t>
            </w:r>
            <w:r w:rsidR="00107A6F" w:rsidRPr="00292023">
              <w:rPr>
                <w:rFonts w:ascii="Times New Roman" w:hAnsi="Times New Roman"/>
                <w:sz w:val="18"/>
                <w:szCs w:val="18"/>
              </w:rPr>
              <w:t>Hodgkin Lymphoma</w:t>
            </w:r>
          </w:p>
        </w:tc>
        <w:tc>
          <w:tcPr>
            <w:tcW w:w="4253" w:type="dxa"/>
          </w:tcPr>
          <w:p w:rsidR="00107A6F" w:rsidRPr="00292023" w:rsidRDefault="002B7F96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ytarab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Methotrexate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3A5501">
              <w:rPr>
                <w:rFonts w:ascii="Times New Roman" w:hAnsi="Times New Roman"/>
                <w:sz w:val="18"/>
                <w:szCs w:val="18"/>
              </w:rPr>
              <w:t>CYM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:rsidR="00107A6F" w:rsidRPr="00292023" w:rsidRDefault="0009385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Doxorubicin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Mercaptopur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Prednisone</w:t>
            </w:r>
          </w:p>
        </w:tc>
      </w:tr>
      <w:tr w:rsidR="00EB0C1F" w:rsidRPr="00107A6F" w:rsidTr="008D587C">
        <w:trPr>
          <w:trHeight w:val="186"/>
        </w:trPr>
        <w:tc>
          <w:tcPr>
            <w:tcW w:w="2694" w:type="dxa"/>
            <w:gridSpan w:val="2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Hodgkin Lymphoma</w:t>
            </w:r>
          </w:p>
        </w:tc>
        <w:tc>
          <w:tcPr>
            <w:tcW w:w="4253" w:type="dxa"/>
          </w:tcPr>
          <w:p w:rsidR="00107A6F" w:rsidRPr="00292023" w:rsidRDefault="004C5426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Doxorubicin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Bleomyc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topos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 xml:space="preserve"> – Prednisone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yclophosphamide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3A5501">
              <w:rPr>
                <w:rFonts w:ascii="Times New Roman" w:hAnsi="Times New Roman"/>
                <w:sz w:val="18"/>
                <w:szCs w:val="18"/>
              </w:rPr>
              <w:t>ABVE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>-PC)</w:t>
            </w:r>
          </w:p>
        </w:tc>
        <w:tc>
          <w:tcPr>
            <w:tcW w:w="3260" w:type="dxa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B0C1F" w:rsidRPr="00107A6F" w:rsidTr="008D587C">
        <w:tc>
          <w:tcPr>
            <w:tcW w:w="2694" w:type="dxa"/>
            <w:gridSpan w:val="2"/>
          </w:tcPr>
          <w:p w:rsidR="00107A6F" w:rsidRPr="00292023" w:rsidRDefault="00107A6F" w:rsidP="006A6A1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Langerhans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 xml:space="preserve"> Cell 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Histiocytosis</w:t>
            </w:r>
            <w:proofErr w:type="spellEnd"/>
          </w:p>
        </w:tc>
        <w:tc>
          <w:tcPr>
            <w:tcW w:w="4253" w:type="dxa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07A6F" w:rsidRPr="00292023" w:rsidRDefault="000949B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bla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Prednisone</w:t>
            </w:r>
          </w:p>
        </w:tc>
      </w:tr>
      <w:tr w:rsidR="008D587C" w:rsidRPr="00107A6F" w:rsidTr="008D587C">
        <w:trPr>
          <w:trHeight w:val="368"/>
        </w:trPr>
        <w:tc>
          <w:tcPr>
            <w:tcW w:w="993" w:type="dxa"/>
            <w:vMerge w:val="restart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8D587C" w:rsidRDefault="008D587C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Central Nervous System </w:t>
            </w:r>
            <w:r w:rsidR="000B2EA4" w:rsidRPr="00292023">
              <w:rPr>
                <w:rFonts w:ascii="Times New Roman" w:hAnsi="Times New Roman"/>
                <w:sz w:val="18"/>
                <w:szCs w:val="18"/>
              </w:rPr>
              <w:t>Tumors</w:t>
            </w:r>
          </w:p>
        </w:tc>
        <w:tc>
          <w:tcPr>
            <w:tcW w:w="1701" w:type="dxa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Medulloblastoma</w:t>
            </w:r>
            <w:proofErr w:type="spellEnd"/>
          </w:p>
        </w:tc>
        <w:tc>
          <w:tcPr>
            <w:tcW w:w="4253" w:type="dxa"/>
          </w:tcPr>
          <w:p w:rsidR="00292023" w:rsidRPr="00292023" w:rsidRDefault="00292023" w:rsidP="00292023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Lomu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isplat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</w:p>
          <w:p w:rsidR="00292023" w:rsidRPr="00292023" w:rsidRDefault="00292023" w:rsidP="004724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yclophospham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</w:p>
        </w:tc>
        <w:tc>
          <w:tcPr>
            <w:tcW w:w="3260" w:type="dxa"/>
          </w:tcPr>
          <w:p w:rsidR="00292023" w:rsidRPr="00292023" w:rsidRDefault="00292023" w:rsidP="00292023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D587C" w:rsidRPr="00107A6F" w:rsidTr="008D587C">
        <w:trPr>
          <w:trHeight w:val="368"/>
        </w:trPr>
        <w:tc>
          <w:tcPr>
            <w:tcW w:w="993" w:type="dxa"/>
            <w:vMerge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pendymoma</w:t>
            </w:r>
            <w:proofErr w:type="spellEnd"/>
          </w:p>
        </w:tc>
        <w:tc>
          <w:tcPr>
            <w:tcW w:w="4253" w:type="dxa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arboplat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yclophospham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toposide</w:t>
            </w:r>
            <w:proofErr w:type="spellEnd"/>
          </w:p>
        </w:tc>
        <w:tc>
          <w:tcPr>
            <w:tcW w:w="3260" w:type="dxa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D587C" w:rsidRPr="00107A6F" w:rsidTr="008D587C">
        <w:trPr>
          <w:trHeight w:val="368"/>
        </w:trPr>
        <w:tc>
          <w:tcPr>
            <w:tcW w:w="993" w:type="dxa"/>
            <w:vMerge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High grade 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4253" w:type="dxa"/>
          </w:tcPr>
          <w:p w:rsidR="00292023" w:rsidRPr="00292023" w:rsidRDefault="00292023" w:rsidP="00292023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yclophospham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arboplat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toposide</w:t>
            </w:r>
            <w:proofErr w:type="spellEnd"/>
          </w:p>
        </w:tc>
        <w:tc>
          <w:tcPr>
            <w:tcW w:w="3260" w:type="dxa"/>
          </w:tcPr>
          <w:p w:rsidR="00292023" w:rsidRPr="00292023" w:rsidRDefault="009D4AFD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emozolo</w:t>
            </w:r>
            <w:r w:rsidR="00292023" w:rsidRPr="00292023">
              <w:rPr>
                <w:rFonts w:ascii="Times New Roman" w:hAnsi="Times New Roman"/>
                <w:sz w:val="18"/>
                <w:szCs w:val="18"/>
              </w:rPr>
              <w:t>mide</w:t>
            </w:r>
            <w:proofErr w:type="spellEnd"/>
          </w:p>
        </w:tc>
      </w:tr>
      <w:tr w:rsidR="008D587C" w:rsidRPr="00107A6F" w:rsidTr="008D587C">
        <w:trPr>
          <w:trHeight w:val="368"/>
        </w:trPr>
        <w:tc>
          <w:tcPr>
            <w:tcW w:w="993" w:type="dxa"/>
            <w:vMerge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Low grade 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4253" w:type="dxa"/>
          </w:tcPr>
          <w:p w:rsidR="00292023" w:rsidRPr="00292023" w:rsidRDefault="0029202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292023" w:rsidRPr="00292023" w:rsidRDefault="00292023" w:rsidP="004724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blastine</w:t>
            </w:r>
            <w:proofErr w:type="spellEnd"/>
          </w:p>
          <w:p w:rsidR="00292023" w:rsidRPr="00292023" w:rsidRDefault="00292023" w:rsidP="004724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Bevacizumab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Irinotecan</w:t>
            </w:r>
            <w:proofErr w:type="spellEnd"/>
          </w:p>
          <w:p w:rsidR="00292023" w:rsidRPr="00292023" w:rsidRDefault="00292023" w:rsidP="004724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arboplat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</w:p>
        </w:tc>
      </w:tr>
      <w:tr w:rsidR="00EB0C1F" w:rsidRPr="00107A6F" w:rsidTr="008D587C">
        <w:tc>
          <w:tcPr>
            <w:tcW w:w="2694" w:type="dxa"/>
            <w:gridSpan w:val="2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Wilms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B2EA4" w:rsidRPr="00292023">
              <w:rPr>
                <w:rFonts w:ascii="Times New Roman" w:hAnsi="Times New Roman"/>
                <w:sz w:val="18"/>
                <w:szCs w:val="18"/>
              </w:rPr>
              <w:t>Tumor</w:t>
            </w:r>
          </w:p>
        </w:tc>
        <w:tc>
          <w:tcPr>
            <w:tcW w:w="4253" w:type="dxa"/>
          </w:tcPr>
          <w:p w:rsidR="00107A6F" w:rsidRPr="00292023" w:rsidRDefault="006A6A18" w:rsidP="00A5684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:rsidR="00EB0C1F" w:rsidRPr="00292023" w:rsidRDefault="00EB0C1F" w:rsidP="00EB0C1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Actinomyc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 xml:space="preserve"> D</w:t>
            </w:r>
          </w:p>
          <w:p w:rsidR="00107A6F" w:rsidRPr="00292023" w:rsidRDefault="00EB0C1F" w:rsidP="00EB0C1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Actinomyc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 xml:space="preserve"> D/Doxorubicin</w:t>
            </w:r>
          </w:p>
        </w:tc>
      </w:tr>
      <w:tr w:rsidR="00EB0C1F" w:rsidRPr="00107A6F" w:rsidTr="008D587C">
        <w:trPr>
          <w:trHeight w:val="187"/>
        </w:trPr>
        <w:tc>
          <w:tcPr>
            <w:tcW w:w="2694" w:type="dxa"/>
            <w:gridSpan w:val="2"/>
          </w:tcPr>
          <w:p w:rsidR="00107A6F" w:rsidRPr="00292023" w:rsidRDefault="00562C97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wing</w:t>
            </w:r>
            <w:r w:rsidR="00107A6F" w:rsidRPr="00292023">
              <w:rPr>
                <w:rFonts w:ascii="Times New Roman" w:hAnsi="Times New Roman"/>
                <w:sz w:val="18"/>
                <w:szCs w:val="18"/>
              </w:rPr>
              <w:t xml:space="preserve"> Sarcoma</w:t>
            </w:r>
          </w:p>
        </w:tc>
        <w:tc>
          <w:tcPr>
            <w:tcW w:w="4253" w:type="dxa"/>
          </w:tcPr>
          <w:p w:rsidR="00107A6F" w:rsidRPr="00292023" w:rsidRDefault="002603AD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Ifosfam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Doxorubicin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toposide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VIDE)</w:t>
            </w:r>
          </w:p>
          <w:p w:rsidR="00DE24DB" w:rsidRPr="00292023" w:rsidRDefault="00DE24DB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Doxorubicin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yclophospham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Ifosfam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toposide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3A5501">
              <w:rPr>
                <w:rFonts w:ascii="Times New Roman" w:hAnsi="Times New Roman"/>
                <w:sz w:val="18"/>
                <w:szCs w:val="18"/>
              </w:rPr>
              <w:t>VDC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>-IE)</w:t>
            </w:r>
          </w:p>
        </w:tc>
        <w:tc>
          <w:tcPr>
            <w:tcW w:w="3260" w:type="dxa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B0C1F" w:rsidRPr="00107A6F" w:rsidTr="008D587C">
        <w:trPr>
          <w:trHeight w:val="45"/>
        </w:trPr>
        <w:tc>
          <w:tcPr>
            <w:tcW w:w="2694" w:type="dxa"/>
            <w:gridSpan w:val="2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Rhabdomyosarcoma</w:t>
            </w:r>
            <w:proofErr w:type="spellEnd"/>
          </w:p>
        </w:tc>
        <w:tc>
          <w:tcPr>
            <w:tcW w:w="4253" w:type="dxa"/>
          </w:tcPr>
          <w:p w:rsidR="00107A6F" w:rsidRPr="00292023" w:rsidRDefault="00EB0C1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Actinomyc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 xml:space="preserve"> D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yclophosphamide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3A5501">
              <w:rPr>
                <w:rFonts w:ascii="Times New Roman" w:hAnsi="Times New Roman"/>
                <w:sz w:val="18"/>
                <w:szCs w:val="18"/>
              </w:rPr>
              <w:t>VAC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:rsidR="00107A6F" w:rsidRPr="00292023" w:rsidRDefault="00EB0C1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Irinotecan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VI)</w:t>
            </w:r>
          </w:p>
        </w:tc>
      </w:tr>
      <w:tr w:rsidR="00EB0C1F" w:rsidRPr="00107A6F" w:rsidTr="008D587C">
        <w:trPr>
          <w:trHeight w:val="41"/>
        </w:trPr>
        <w:tc>
          <w:tcPr>
            <w:tcW w:w="2694" w:type="dxa"/>
            <w:gridSpan w:val="2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Retinoblastoma</w:t>
            </w:r>
          </w:p>
        </w:tc>
        <w:tc>
          <w:tcPr>
            <w:tcW w:w="4253" w:type="dxa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107A6F" w:rsidRPr="00292023" w:rsidRDefault="00093853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arboplat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topos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Vincristine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3A5501">
              <w:rPr>
                <w:rFonts w:ascii="Times New Roman" w:hAnsi="Times New Roman"/>
                <w:sz w:val="18"/>
                <w:szCs w:val="18"/>
              </w:rPr>
              <w:t>CEV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EB0C1F" w:rsidRPr="00107A6F" w:rsidTr="008D587C">
        <w:trPr>
          <w:trHeight w:val="41"/>
        </w:trPr>
        <w:tc>
          <w:tcPr>
            <w:tcW w:w="2694" w:type="dxa"/>
            <w:gridSpan w:val="2"/>
          </w:tcPr>
          <w:p w:rsidR="0024027B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Germ Cell</w:t>
            </w:r>
            <w:r w:rsidR="006464FC" w:rsidRPr="00292023">
              <w:rPr>
                <w:rFonts w:ascii="Times New Roman" w:hAnsi="Times New Roman"/>
                <w:sz w:val="18"/>
                <w:szCs w:val="18"/>
              </w:rPr>
              <w:t>/</w:t>
            </w:r>
          </w:p>
          <w:p w:rsidR="00107A6F" w:rsidRPr="00292023" w:rsidRDefault="006464FC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 xml:space="preserve">Sex Cord 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Stromal</w:t>
            </w:r>
            <w:proofErr w:type="spellEnd"/>
            <w:r w:rsidR="00107A6F" w:rsidRPr="0029202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B2EA4" w:rsidRPr="00292023">
              <w:rPr>
                <w:rFonts w:ascii="Times New Roman" w:hAnsi="Times New Roman"/>
                <w:sz w:val="18"/>
                <w:szCs w:val="18"/>
              </w:rPr>
              <w:t>Tumor</w:t>
            </w:r>
          </w:p>
        </w:tc>
        <w:tc>
          <w:tcPr>
            <w:tcW w:w="4253" w:type="dxa"/>
          </w:tcPr>
          <w:p w:rsidR="00107A6F" w:rsidRPr="00292023" w:rsidRDefault="00EB0C1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Bleomyc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Etoposide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isplatin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="003A5501">
              <w:rPr>
                <w:rFonts w:ascii="Times New Roman" w:hAnsi="Times New Roman"/>
                <w:sz w:val="18"/>
                <w:szCs w:val="18"/>
              </w:rPr>
              <w:t>BEP</w:t>
            </w:r>
            <w:proofErr w:type="spellEnd"/>
            <w:r w:rsidR="003A55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:rsidR="00107A6F" w:rsidRPr="00292023" w:rsidRDefault="00107A6F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4FC" w:rsidRPr="00107A6F" w:rsidTr="008D587C">
        <w:trPr>
          <w:trHeight w:val="501"/>
        </w:trPr>
        <w:tc>
          <w:tcPr>
            <w:tcW w:w="2694" w:type="dxa"/>
            <w:gridSpan w:val="2"/>
          </w:tcPr>
          <w:p w:rsidR="006464FC" w:rsidRPr="00292023" w:rsidRDefault="006464FC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92023">
              <w:rPr>
                <w:rFonts w:ascii="Times New Roman" w:hAnsi="Times New Roman"/>
                <w:sz w:val="18"/>
                <w:szCs w:val="18"/>
              </w:rPr>
              <w:t>Nasopharyngeal Carcinoma</w:t>
            </w:r>
          </w:p>
        </w:tc>
        <w:tc>
          <w:tcPr>
            <w:tcW w:w="4253" w:type="dxa"/>
          </w:tcPr>
          <w:p w:rsidR="006464FC" w:rsidRPr="00292023" w:rsidRDefault="006464FC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92023">
              <w:rPr>
                <w:rFonts w:ascii="Times New Roman" w:hAnsi="Times New Roman"/>
                <w:sz w:val="18"/>
                <w:szCs w:val="18"/>
              </w:rPr>
              <w:t>Cisplatin</w:t>
            </w:r>
            <w:proofErr w:type="spellEnd"/>
            <w:r w:rsidRPr="00292023">
              <w:rPr>
                <w:rFonts w:ascii="Times New Roman" w:hAnsi="Times New Roman"/>
                <w:sz w:val="18"/>
                <w:szCs w:val="18"/>
              </w:rPr>
              <w:t>/5-Fluorouracil</w:t>
            </w:r>
          </w:p>
        </w:tc>
        <w:tc>
          <w:tcPr>
            <w:tcW w:w="3260" w:type="dxa"/>
          </w:tcPr>
          <w:p w:rsidR="006464FC" w:rsidRPr="00292023" w:rsidRDefault="006464FC" w:rsidP="006A6A1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782204" w:rsidRPr="00107A6F" w:rsidRDefault="00782204" w:rsidP="00E00AFF">
      <w:pPr>
        <w:spacing w:line="480" w:lineRule="auto"/>
        <w:jc w:val="both"/>
        <w:rPr>
          <w:rFonts w:ascii="Times New Roman" w:hAnsi="Times New Roman"/>
        </w:rPr>
      </w:pPr>
    </w:p>
    <w:sectPr w:rsidR="00782204" w:rsidRPr="00107A6F" w:rsidSect="007875A9">
      <w:footerReference w:type="even" r:id="rId7"/>
      <w:footerReference w:type="default" r:id="rId8"/>
      <w:pgSz w:w="11901" w:h="16817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51C6" w:rsidRDefault="002251C6" w:rsidP="004E10D4">
      <w:r>
        <w:separator/>
      </w:r>
    </w:p>
  </w:endnote>
  <w:endnote w:type="continuationSeparator" w:id="0">
    <w:p w:rsidR="002251C6" w:rsidRDefault="002251C6" w:rsidP="004E10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1C6" w:rsidRDefault="00394F2E" w:rsidP="00787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251C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51C6" w:rsidRDefault="002251C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1C6" w:rsidRDefault="00394F2E" w:rsidP="00787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251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75A9">
      <w:rPr>
        <w:rStyle w:val="PageNumber"/>
        <w:noProof/>
      </w:rPr>
      <w:t>1</w:t>
    </w:r>
    <w:r>
      <w:rPr>
        <w:rStyle w:val="PageNumber"/>
      </w:rPr>
      <w:fldChar w:fldCharType="end"/>
    </w:r>
  </w:p>
  <w:p w:rsidR="002251C6" w:rsidRDefault="002251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51C6" w:rsidRDefault="002251C6" w:rsidP="004E10D4">
      <w:r>
        <w:separator/>
      </w:r>
    </w:p>
  </w:footnote>
  <w:footnote w:type="continuationSeparator" w:id="0">
    <w:p w:rsidR="002251C6" w:rsidRDefault="002251C6" w:rsidP="004E10D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811C75"/>
    <w:multiLevelType w:val="hybridMultilevel"/>
    <w:tmpl w:val="B60C80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592EDD"/>
    <w:multiLevelType w:val="hybridMultilevel"/>
    <w:tmpl w:val="1D14F512"/>
    <w:lvl w:ilvl="0" w:tplc="9298772A">
      <w:numFmt w:val="bullet"/>
      <w:lvlText w:val="-"/>
      <w:lvlJc w:val="left"/>
      <w:pPr>
        <w:ind w:left="720" w:hanging="360"/>
      </w:pPr>
      <w:rPr>
        <w:rFonts w:ascii="Times New Roman" w:eastAsia="MS Minng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dvx2srlaxv03e22fl50tsbxwazrdxawxt5&quot;&gt;My EndNote Library&lt;record-ids&gt;&lt;item&gt;2&lt;/item&gt;&lt;item&gt;3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2&lt;/item&gt;&lt;item&gt;43&lt;/item&gt;&lt;item&gt;44&lt;/item&gt;&lt;/record-ids&gt;&lt;/item&gt;&lt;/Libraries&gt;"/>
    <w:docVar w:name="SPSBackup" w:val="0"/>
  </w:docVars>
  <w:rsids>
    <w:rsidRoot w:val="00B77107"/>
    <w:rsid w:val="000043FB"/>
    <w:rsid w:val="000109E7"/>
    <w:rsid w:val="0001374C"/>
    <w:rsid w:val="00014451"/>
    <w:rsid w:val="000206C1"/>
    <w:rsid w:val="00020C82"/>
    <w:rsid w:val="00022C2B"/>
    <w:rsid w:val="000312B3"/>
    <w:rsid w:val="000325E8"/>
    <w:rsid w:val="00041413"/>
    <w:rsid w:val="00042195"/>
    <w:rsid w:val="00042DB4"/>
    <w:rsid w:val="000449BA"/>
    <w:rsid w:val="000453EF"/>
    <w:rsid w:val="000465D1"/>
    <w:rsid w:val="000500F0"/>
    <w:rsid w:val="0005394A"/>
    <w:rsid w:val="00056B4A"/>
    <w:rsid w:val="00057363"/>
    <w:rsid w:val="0006020C"/>
    <w:rsid w:val="000606FE"/>
    <w:rsid w:val="000628DE"/>
    <w:rsid w:val="000645C3"/>
    <w:rsid w:val="000646A5"/>
    <w:rsid w:val="0006567A"/>
    <w:rsid w:val="00065AF1"/>
    <w:rsid w:val="00065F20"/>
    <w:rsid w:val="000679EF"/>
    <w:rsid w:val="00067C27"/>
    <w:rsid w:val="00070459"/>
    <w:rsid w:val="000704F3"/>
    <w:rsid w:val="00070584"/>
    <w:rsid w:val="0007120B"/>
    <w:rsid w:val="00071851"/>
    <w:rsid w:val="00073DD7"/>
    <w:rsid w:val="000744C2"/>
    <w:rsid w:val="00076C5F"/>
    <w:rsid w:val="00077684"/>
    <w:rsid w:val="00077717"/>
    <w:rsid w:val="00080054"/>
    <w:rsid w:val="000805E5"/>
    <w:rsid w:val="00083679"/>
    <w:rsid w:val="0008664B"/>
    <w:rsid w:val="00090476"/>
    <w:rsid w:val="00090A86"/>
    <w:rsid w:val="000929BF"/>
    <w:rsid w:val="0009315D"/>
    <w:rsid w:val="00093853"/>
    <w:rsid w:val="000949BF"/>
    <w:rsid w:val="00095C18"/>
    <w:rsid w:val="0009727B"/>
    <w:rsid w:val="000A15C0"/>
    <w:rsid w:val="000A27C8"/>
    <w:rsid w:val="000A46BB"/>
    <w:rsid w:val="000A4A63"/>
    <w:rsid w:val="000A5105"/>
    <w:rsid w:val="000A5B8E"/>
    <w:rsid w:val="000A652A"/>
    <w:rsid w:val="000A6697"/>
    <w:rsid w:val="000A6E7C"/>
    <w:rsid w:val="000B0D71"/>
    <w:rsid w:val="000B14FE"/>
    <w:rsid w:val="000B2EA4"/>
    <w:rsid w:val="000B33ED"/>
    <w:rsid w:val="000C032F"/>
    <w:rsid w:val="000C07C6"/>
    <w:rsid w:val="000C2F29"/>
    <w:rsid w:val="000C417E"/>
    <w:rsid w:val="000C4309"/>
    <w:rsid w:val="000C43A4"/>
    <w:rsid w:val="000C4FC9"/>
    <w:rsid w:val="000C62F9"/>
    <w:rsid w:val="000D047C"/>
    <w:rsid w:val="000D3671"/>
    <w:rsid w:val="000D3E20"/>
    <w:rsid w:val="000D4473"/>
    <w:rsid w:val="000D539C"/>
    <w:rsid w:val="000D5C55"/>
    <w:rsid w:val="000E032A"/>
    <w:rsid w:val="000E0617"/>
    <w:rsid w:val="000E1386"/>
    <w:rsid w:val="000E2242"/>
    <w:rsid w:val="000E38AD"/>
    <w:rsid w:val="000E65BD"/>
    <w:rsid w:val="000E7631"/>
    <w:rsid w:val="000F0C00"/>
    <w:rsid w:val="000F201E"/>
    <w:rsid w:val="000F2879"/>
    <w:rsid w:val="000F41CA"/>
    <w:rsid w:val="000F4FCF"/>
    <w:rsid w:val="000F55AC"/>
    <w:rsid w:val="000F5731"/>
    <w:rsid w:val="000F6945"/>
    <w:rsid w:val="0010356B"/>
    <w:rsid w:val="00103696"/>
    <w:rsid w:val="00103855"/>
    <w:rsid w:val="00105632"/>
    <w:rsid w:val="00107526"/>
    <w:rsid w:val="00107A6F"/>
    <w:rsid w:val="00107FA8"/>
    <w:rsid w:val="00110AB1"/>
    <w:rsid w:val="00111994"/>
    <w:rsid w:val="00112F99"/>
    <w:rsid w:val="00113E3A"/>
    <w:rsid w:val="00117319"/>
    <w:rsid w:val="00124AC2"/>
    <w:rsid w:val="0013378B"/>
    <w:rsid w:val="00133B6C"/>
    <w:rsid w:val="0013755B"/>
    <w:rsid w:val="00141654"/>
    <w:rsid w:val="00142ECD"/>
    <w:rsid w:val="00144515"/>
    <w:rsid w:val="0014511E"/>
    <w:rsid w:val="00146BFB"/>
    <w:rsid w:val="0014713D"/>
    <w:rsid w:val="00147684"/>
    <w:rsid w:val="001513E5"/>
    <w:rsid w:val="001515B9"/>
    <w:rsid w:val="0015218D"/>
    <w:rsid w:val="00154DCA"/>
    <w:rsid w:val="00154DE1"/>
    <w:rsid w:val="001562B7"/>
    <w:rsid w:val="00161078"/>
    <w:rsid w:val="001623BA"/>
    <w:rsid w:val="0016566A"/>
    <w:rsid w:val="00165AF1"/>
    <w:rsid w:val="00166A57"/>
    <w:rsid w:val="00167076"/>
    <w:rsid w:val="00170C06"/>
    <w:rsid w:val="00170DDC"/>
    <w:rsid w:val="00171611"/>
    <w:rsid w:val="00174BA9"/>
    <w:rsid w:val="00175C2E"/>
    <w:rsid w:val="00177D9C"/>
    <w:rsid w:val="0018096E"/>
    <w:rsid w:val="00180E32"/>
    <w:rsid w:val="0018139A"/>
    <w:rsid w:val="00185631"/>
    <w:rsid w:val="001876EB"/>
    <w:rsid w:val="0019118C"/>
    <w:rsid w:val="00191301"/>
    <w:rsid w:val="00192280"/>
    <w:rsid w:val="0019290B"/>
    <w:rsid w:val="00193AE2"/>
    <w:rsid w:val="001A0767"/>
    <w:rsid w:val="001A086C"/>
    <w:rsid w:val="001A0A20"/>
    <w:rsid w:val="001A38E1"/>
    <w:rsid w:val="001A3D80"/>
    <w:rsid w:val="001A51C2"/>
    <w:rsid w:val="001A560E"/>
    <w:rsid w:val="001A5612"/>
    <w:rsid w:val="001A72AC"/>
    <w:rsid w:val="001C1DE1"/>
    <w:rsid w:val="001C285F"/>
    <w:rsid w:val="001C2B5B"/>
    <w:rsid w:val="001D0A5F"/>
    <w:rsid w:val="001D2E3E"/>
    <w:rsid w:val="001D52A5"/>
    <w:rsid w:val="001D6559"/>
    <w:rsid w:val="001D6CB3"/>
    <w:rsid w:val="001D7C55"/>
    <w:rsid w:val="001E1167"/>
    <w:rsid w:val="001E118B"/>
    <w:rsid w:val="001E243D"/>
    <w:rsid w:val="001E551A"/>
    <w:rsid w:val="001E67B6"/>
    <w:rsid w:val="001E728C"/>
    <w:rsid w:val="001F511D"/>
    <w:rsid w:val="001F55FF"/>
    <w:rsid w:val="001F772B"/>
    <w:rsid w:val="00200123"/>
    <w:rsid w:val="002002BA"/>
    <w:rsid w:val="00202A8D"/>
    <w:rsid w:val="00202ED0"/>
    <w:rsid w:val="00203DAA"/>
    <w:rsid w:val="002042A7"/>
    <w:rsid w:val="00205E7C"/>
    <w:rsid w:val="00206079"/>
    <w:rsid w:val="00206BD5"/>
    <w:rsid w:val="00206CA0"/>
    <w:rsid w:val="00207381"/>
    <w:rsid w:val="002111E6"/>
    <w:rsid w:val="00212ABC"/>
    <w:rsid w:val="00213202"/>
    <w:rsid w:val="002172B3"/>
    <w:rsid w:val="00217BAC"/>
    <w:rsid w:val="002202C4"/>
    <w:rsid w:val="002230F1"/>
    <w:rsid w:val="002251C6"/>
    <w:rsid w:val="002252FF"/>
    <w:rsid w:val="00225681"/>
    <w:rsid w:val="00226766"/>
    <w:rsid w:val="00230512"/>
    <w:rsid w:val="00230D8B"/>
    <w:rsid w:val="00233659"/>
    <w:rsid w:val="00233716"/>
    <w:rsid w:val="0024027B"/>
    <w:rsid w:val="00243919"/>
    <w:rsid w:val="002442BB"/>
    <w:rsid w:val="00247761"/>
    <w:rsid w:val="0025181E"/>
    <w:rsid w:val="00251C01"/>
    <w:rsid w:val="00253AC1"/>
    <w:rsid w:val="002547E6"/>
    <w:rsid w:val="002554C9"/>
    <w:rsid w:val="00257795"/>
    <w:rsid w:val="002603AD"/>
    <w:rsid w:val="0026198F"/>
    <w:rsid w:val="00262746"/>
    <w:rsid w:val="0026403D"/>
    <w:rsid w:val="0026512E"/>
    <w:rsid w:val="00265D09"/>
    <w:rsid w:val="00272B2B"/>
    <w:rsid w:val="002737B4"/>
    <w:rsid w:val="00274D5E"/>
    <w:rsid w:val="00276377"/>
    <w:rsid w:val="00276B31"/>
    <w:rsid w:val="00280C9D"/>
    <w:rsid w:val="002843D6"/>
    <w:rsid w:val="002843DF"/>
    <w:rsid w:val="00284413"/>
    <w:rsid w:val="002844CB"/>
    <w:rsid w:val="00284715"/>
    <w:rsid w:val="00285A96"/>
    <w:rsid w:val="00286002"/>
    <w:rsid w:val="00286DF1"/>
    <w:rsid w:val="00291EFE"/>
    <w:rsid w:val="00292023"/>
    <w:rsid w:val="00293460"/>
    <w:rsid w:val="00294BD7"/>
    <w:rsid w:val="00296975"/>
    <w:rsid w:val="002A1B77"/>
    <w:rsid w:val="002A4C9A"/>
    <w:rsid w:val="002A5BCA"/>
    <w:rsid w:val="002A7C2B"/>
    <w:rsid w:val="002B0428"/>
    <w:rsid w:val="002B1189"/>
    <w:rsid w:val="002B1A0E"/>
    <w:rsid w:val="002B1ADF"/>
    <w:rsid w:val="002B1F0D"/>
    <w:rsid w:val="002B3410"/>
    <w:rsid w:val="002B35D4"/>
    <w:rsid w:val="002B6645"/>
    <w:rsid w:val="002B7F96"/>
    <w:rsid w:val="002C01F1"/>
    <w:rsid w:val="002C02A1"/>
    <w:rsid w:val="002C14FC"/>
    <w:rsid w:val="002C26C2"/>
    <w:rsid w:val="002C2B3C"/>
    <w:rsid w:val="002C2BF5"/>
    <w:rsid w:val="002C53BC"/>
    <w:rsid w:val="002C5503"/>
    <w:rsid w:val="002C6A5D"/>
    <w:rsid w:val="002C6F91"/>
    <w:rsid w:val="002D39EE"/>
    <w:rsid w:val="002D6203"/>
    <w:rsid w:val="002E153F"/>
    <w:rsid w:val="002E217D"/>
    <w:rsid w:val="002E4986"/>
    <w:rsid w:val="002E50AC"/>
    <w:rsid w:val="002F1948"/>
    <w:rsid w:val="002F3665"/>
    <w:rsid w:val="002F4B1E"/>
    <w:rsid w:val="002F4EB0"/>
    <w:rsid w:val="002F5289"/>
    <w:rsid w:val="002F57C9"/>
    <w:rsid w:val="002F5B7F"/>
    <w:rsid w:val="002F5DA8"/>
    <w:rsid w:val="002F6E92"/>
    <w:rsid w:val="002F7699"/>
    <w:rsid w:val="00301748"/>
    <w:rsid w:val="00301E9E"/>
    <w:rsid w:val="00304135"/>
    <w:rsid w:val="00304BF7"/>
    <w:rsid w:val="003069E7"/>
    <w:rsid w:val="003072D9"/>
    <w:rsid w:val="0031104D"/>
    <w:rsid w:val="00312B22"/>
    <w:rsid w:val="0031412E"/>
    <w:rsid w:val="00317071"/>
    <w:rsid w:val="0032167B"/>
    <w:rsid w:val="00321F72"/>
    <w:rsid w:val="00322E39"/>
    <w:rsid w:val="00322EE5"/>
    <w:rsid w:val="003240AF"/>
    <w:rsid w:val="003257F4"/>
    <w:rsid w:val="003272F7"/>
    <w:rsid w:val="00330536"/>
    <w:rsid w:val="00330760"/>
    <w:rsid w:val="00330C8E"/>
    <w:rsid w:val="0033166B"/>
    <w:rsid w:val="00337A6A"/>
    <w:rsid w:val="00337F63"/>
    <w:rsid w:val="0034284F"/>
    <w:rsid w:val="00343E17"/>
    <w:rsid w:val="0034517A"/>
    <w:rsid w:val="00346C97"/>
    <w:rsid w:val="00350752"/>
    <w:rsid w:val="00351D88"/>
    <w:rsid w:val="00353DB8"/>
    <w:rsid w:val="00355994"/>
    <w:rsid w:val="003576D7"/>
    <w:rsid w:val="003601CC"/>
    <w:rsid w:val="00363153"/>
    <w:rsid w:val="00363AD8"/>
    <w:rsid w:val="0036419A"/>
    <w:rsid w:val="003650C4"/>
    <w:rsid w:val="00372CE0"/>
    <w:rsid w:val="00374AC6"/>
    <w:rsid w:val="003759B4"/>
    <w:rsid w:val="003802BB"/>
    <w:rsid w:val="00384E7A"/>
    <w:rsid w:val="00384EB1"/>
    <w:rsid w:val="00385A02"/>
    <w:rsid w:val="00385BC5"/>
    <w:rsid w:val="00386179"/>
    <w:rsid w:val="00387575"/>
    <w:rsid w:val="003903D8"/>
    <w:rsid w:val="003932A4"/>
    <w:rsid w:val="00394F2E"/>
    <w:rsid w:val="0039752E"/>
    <w:rsid w:val="00397895"/>
    <w:rsid w:val="003A1778"/>
    <w:rsid w:val="003A5501"/>
    <w:rsid w:val="003A5741"/>
    <w:rsid w:val="003A7FA3"/>
    <w:rsid w:val="003B093A"/>
    <w:rsid w:val="003B4434"/>
    <w:rsid w:val="003B4D8F"/>
    <w:rsid w:val="003B522A"/>
    <w:rsid w:val="003B69C9"/>
    <w:rsid w:val="003C0599"/>
    <w:rsid w:val="003C0A48"/>
    <w:rsid w:val="003C0C5C"/>
    <w:rsid w:val="003C22B1"/>
    <w:rsid w:val="003C33C6"/>
    <w:rsid w:val="003C61F1"/>
    <w:rsid w:val="003C6C55"/>
    <w:rsid w:val="003D4E33"/>
    <w:rsid w:val="003D600A"/>
    <w:rsid w:val="003D65EB"/>
    <w:rsid w:val="003D7395"/>
    <w:rsid w:val="003D7D9E"/>
    <w:rsid w:val="003E03EF"/>
    <w:rsid w:val="003E0531"/>
    <w:rsid w:val="003E2961"/>
    <w:rsid w:val="003E2ED4"/>
    <w:rsid w:val="003F0894"/>
    <w:rsid w:val="003F1355"/>
    <w:rsid w:val="003F27E0"/>
    <w:rsid w:val="003F38FF"/>
    <w:rsid w:val="003F3AFC"/>
    <w:rsid w:val="003F5C8D"/>
    <w:rsid w:val="003F75D9"/>
    <w:rsid w:val="00401297"/>
    <w:rsid w:val="00402159"/>
    <w:rsid w:val="00404B23"/>
    <w:rsid w:val="00406048"/>
    <w:rsid w:val="004064C7"/>
    <w:rsid w:val="00407AAC"/>
    <w:rsid w:val="00412398"/>
    <w:rsid w:val="00412850"/>
    <w:rsid w:val="004153A9"/>
    <w:rsid w:val="00417AB8"/>
    <w:rsid w:val="00417C73"/>
    <w:rsid w:val="00420033"/>
    <w:rsid w:val="004212D2"/>
    <w:rsid w:val="004233AB"/>
    <w:rsid w:val="00423807"/>
    <w:rsid w:val="004251F9"/>
    <w:rsid w:val="0042624F"/>
    <w:rsid w:val="004267CF"/>
    <w:rsid w:val="00431819"/>
    <w:rsid w:val="00432839"/>
    <w:rsid w:val="00434DC5"/>
    <w:rsid w:val="00436688"/>
    <w:rsid w:val="00440EE2"/>
    <w:rsid w:val="00441727"/>
    <w:rsid w:val="00450E8F"/>
    <w:rsid w:val="004518DB"/>
    <w:rsid w:val="00452F5F"/>
    <w:rsid w:val="00457B0B"/>
    <w:rsid w:val="00460FF2"/>
    <w:rsid w:val="00462995"/>
    <w:rsid w:val="0046306B"/>
    <w:rsid w:val="00463D1D"/>
    <w:rsid w:val="00464183"/>
    <w:rsid w:val="00464D8F"/>
    <w:rsid w:val="00465811"/>
    <w:rsid w:val="00465D88"/>
    <w:rsid w:val="00467C34"/>
    <w:rsid w:val="00470001"/>
    <w:rsid w:val="00470BAF"/>
    <w:rsid w:val="00472288"/>
    <w:rsid w:val="00472438"/>
    <w:rsid w:val="00477FF4"/>
    <w:rsid w:val="00481BAE"/>
    <w:rsid w:val="00486489"/>
    <w:rsid w:val="00486CD3"/>
    <w:rsid w:val="00491B76"/>
    <w:rsid w:val="00494964"/>
    <w:rsid w:val="004964B6"/>
    <w:rsid w:val="004A013F"/>
    <w:rsid w:val="004A06AF"/>
    <w:rsid w:val="004A4C4F"/>
    <w:rsid w:val="004A628D"/>
    <w:rsid w:val="004A6C0C"/>
    <w:rsid w:val="004A7424"/>
    <w:rsid w:val="004B2C9F"/>
    <w:rsid w:val="004B36FC"/>
    <w:rsid w:val="004B6A81"/>
    <w:rsid w:val="004C032A"/>
    <w:rsid w:val="004C342A"/>
    <w:rsid w:val="004C3C95"/>
    <w:rsid w:val="004C5426"/>
    <w:rsid w:val="004C6129"/>
    <w:rsid w:val="004D1013"/>
    <w:rsid w:val="004D113D"/>
    <w:rsid w:val="004D1DE5"/>
    <w:rsid w:val="004D2166"/>
    <w:rsid w:val="004D4297"/>
    <w:rsid w:val="004D564B"/>
    <w:rsid w:val="004D77EA"/>
    <w:rsid w:val="004E10D4"/>
    <w:rsid w:val="004E2B3D"/>
    <w:rsid w:val="004E51A2"/>
    <w:rsid w:val="004E5B8D"/>
    <w:rsid w:val="004F03E8"/>
    <w:rsid w:val="004F337B"/>
    <w:rsid w:val="004F4196"/>
    <w:rsid w:val="004F6D0D"/>
    <w:rsid w:val="004F7BA9"/>
    <w:rsid w:val="00501A96"/>
    <w:rsid w:val="00501E9B"/>
    <w:rsid w:val="00502A95"/>
    <w:rsid w:val="00506B9B"/>
    <w:rsid w:val="00510146"/>
    <w:rsid w:val="005109C3"/>
    <w:rsid w:val="005131D0"/>
    <w:rsid w:val="00513BA3"/>
    <w:rsid w:val="00515066"/>
    <w:rsid w:val="00515709"/>
    <w:rsid w:val="0052454C"/>
    <w:rsid w:val="0052491E"/>
    <w:rsid w:val="00525AC4"/>
    <w:rsid w:val="0052789C"/>
    <w:rsid w:val="00530C06"/>
    <w:rsid w:val="00534074"/>
    <w:rsid w:val="0053599E"/>
    <w:rsid w:val="00541B8E"/>
    <w:rsid w:val="00542394"/>
    <w:rsid w:val="00543872"/>
    <w:rsid w:val="00544B7F"/>
    <w:rsid w:val="00546F6F"/>
    <w:rsid w:val="00551A7E"/>
    <w:rsid w:val="0055334D"/>
    <w:rsid w:val="00553A03"/>
    <w:rsid w:val="00554A23"/>
    <w:rsid w:val="0055799A"/>
    <w:rsid w:val="00560826"/>
    <w:rsid w:val="0056209C"/>
    <w:rsid w:val="00562C97"/>
    <w:rsid w:val="005666B2"/>
    <w:rsid w:val="00567A55"/>
    <w:rsid w:val="00576760"/>
    <w:rsid w:val="005776A4"/>
    <w:rsid w:val="005777EC"/>
    <w:rsid w:val="00582002"/>
    <w:rsid w:val="00586BA3"/>
    <w:rsid w:val="0058773C"/>
    <w:rsid w:val="00587A37"/>
    <w:rsid w:val="005934CB"/>
    <w:rsid w:val="00596101"/>
    <w:rsid w:val="005A11ED"/>
    <w:rsid w:val="005A160B"/>
    <w:rsid w:val="005A3BC8"/>
    <w:rsid w:val="005A74A6"/>
    <w:rsid w:val="005A760B"/>
    <w:rsid w:val="005B7B59"/>
    <w:rsid w:val="005C1328"/>
    <w:rsid w:val="005C31C7"/>
    <w:rsid w:val="005C3A05"/>
    <w:rsid w:val="005C3EC2"/>
    <w:rsid w:val="005D07D3"/>
    <w:rsid w:val="005D0A3F"/>
    <w:rsid w:val="005D2066"/>
    <w:rsid w:val="005D440D"/>
    <w:rsid w:val="005D55E3"/>
    <w:rsid w:val="005E3894"/>
    <w:rsid w:val="005E3E84"/>
    <w:rsid w:val="005E5E16"/>
    <w:rsid w:val="005E66BE"/>
    <w:rsid w:val="005F0373"/>
    <w:rsid w:val="005F0DE3"/>
    <w:rsid w:val="005F16AF"/>
    <w:rsid w:val="005F54DA"/>
    <w:rsid w:val="005F58A2"/>
    <w:rsid w:val="005F5AD6"/>
    <w:rsid w:val="005F7B18"/>
    <w:rsid w:val="00600890"/>
    <w:rsid w:val="006020D1"/>
    <w:rsid w:val="006050EE"/>
    <w:rsid w:val="00606567"/>
    <w:rsid w:val="006101CA"/>
    <w:rsid w:val="00610882"/>
    <w:rsid w:val="00610DF5"/>
    <w:rsid w:val="006130CF"/>
    <w:rsid w:val="006150A4"/>
    <w:rsid w:val="00620919"/>
    <w:rsid w:val="006238F2"/>
    <w:rsid w:val="00624705"/>
    <w:rsid w:val="0062533E"/>
    <w:rsid w:val="00627156"/>
    <w:rsid w:val="00632696"/>
    <w:rsid w:val="006326B9"/>
    <w:rsid w:val="006329E6"/>
    <w:rsid w:val="006332FD"/>
    <w:rsid w:val="006359BA"/>
    <w:rsid w:val="00642F68"/>
    <w:rsid w:val="006464FC"/>
    <w:rsid w:val="006508B1"/>
    <w:rsid w:val="006522B0"/>
    <w:rsid w:val="00652B7D"/>
    <w:rsid w:val="006533CB"/>
    <w:rsid w:val="00653B55"/>
    <w:rsid w:val="00653DB6"/>
    <w:rsid w:val="006548D6"/>
    <w:rsid w:val="006578EB"/>
    <w:rsid w:val="006617CF"/>
    <w:rsid w:val="006617E0"/>
    <w:rsid w:val="00663BFC"/>
    <w:rsid w:val="00664E6C"/>
    <w:rsid w:val="006659E4"/>
    <w:rsid w:val="00665E0D"/>
    <w:rsid w:val="00666319"/>
    <w:rsid w:val="006678F0"/>
    <w:rsid w:val="00667E39"/>
    <w:rsid w:val="00670D7B"/>
    <w:rsid w:val="00671201"/>
    <w:rsid w:val="0067467B"/>
    <w:rsid w:val="00674FF0"/>
    <w:rsid w:val="00676475"/>
    <w:rsid w:val="00676B1C"/>
    <w:rsid w:val="00676F70"/>
    <w:rsid w:val="0067774A"/>
    <w:rsid w:val="0068261D"/>
    <w:rsid w:val="006826C4"/>
    <w:rsid w:val="0068271B"/>
    <w:rsid w:val="00685109"/>
    <w:rsid w:val="006854DA"/>
    <w:rsid w:val="006872FC"/>
    <w:rsid w:val="00687845"/>
    <w:rsid w:val="006901EC"/>
    <w:rsid w:val="00692C0E"/>
    <w:rsid w:val="0069323D"/>
    <w:rsid w:val="00693C00"/>
    <w:rsid w:val="00695780"/>
    <w:rsid w:val="006A0694"/>
    <w:rsid w:val="006A0A4B"/>
    <w:rsid w:val="006A32B9"/>
    <w:rsid w:val="006A4D41"/>
    <w:rsid w:val="006A516B"/>
    <w:rsid w:val="006A6A18"/>
    <w:rsid w:val="006A7F11"/>
    <w:rsid w:val="006B0E77"/>
    <w:rsid w:val="006B394E"/>
    <w:rsid w:val="006B3F06"/>
    <w:rsid w:val="006C1CEC"/>
    <w:rsid w:val="006C4CAB"/>
    <w:rsid w:val="006C593C"/>
    <w:rsid w:val="006D2D18"/>
    <w:rsid w:val="006D4DB7"/>
    <w:rsid w:val="006D51B1"/>
    <w:rsid w:val="006E06AE"/>
    <w:rsid w:val="006E2B19"/>
    <w:rsid w:val="006E2C6E"/>
    <w:rsid w:val="006E501D"/>
    <w:rsid w:val="006E66E4"/>
    <w:rsid w:val="006E736C"/>
    <w:rsid w:val="006E7E2E"/>
    <w:rsid w:val="006F0594"/>
    <w:rsid w:val="006F0AE8"/>
    <w:rsid w:val="006F26FD"/>
    <w:rsid w:val="006F4E17"/>
    <w:rsid w:val="006F53A1"/>
    <w:rsid w:val="0070006F"/>
    <w:rsid w:val="00701F8A"/>
    <w:rsid w:val="00702F7B"/>
    <w:rsid w:val="0070319A"/>
    <w:rsid w:val="007035A9"/>
    <w:rsid w:val="00703C3A"/>
    <w:rsid w:val="00703C4D"/>
    <w:rsid w:val="007104EB"/>
    <w:rsid w:val="00710BDF"/>
    <w:rsid w:val="00712ADB"/>
    <w:rsid w:val="00713298"/>
    <w:rsid w:val="00716586"/>
    <w:rsid w:val="007222D0"/>
    <w:rsid w:val="00725938"/>
    <w:rsid w:val="00727453"/>
    <w:rsid w:val="00730F17"/>
    <w:rsid w:val="00732C69"/>
    <w:rsid w:val="00733D45"/>
    <w:rsid w:val="00733F8E"/>
    <w:rsid w:val="00735C63"/>
    <w:rsid w:val="00740B72"/>
    <w:rsid w:val="00742DE4"/>
    <w:rsid w:val="00744A90"/>
    <w:rsid w:val="00745399"/>
    <w:rsid w:val="00746ECC"/>
    <w:rsid w:val="007476CF"/>
    <w:rsid w:val="007503FE"/>
    <w:rsid w:val="00750FA9"/>
    <w:rsid w:val="007512D8"/>
    <w:rsid w:val="007518A1"/>
    <w:rsid w:val="007523EF"/>
    <w:rsid w:val="00753381"/>
    <w:rsid w:val="00753DBA"/>
    <w:rsid w:val="007540E2"/>
    <w:rsid w:val="00754460"/>
    <w:rsid w:val="007648EE"/>
    <w:rsid w:val="007649B6"/>
    <w:rsid w:val="0076614D"/>
    <w:rsid w:val="007673F8"/>
    <w:rsid w:val="007718B4"/>
    <w:rsid w:val="007727D6"/>
    <w:rsid w:val="007744AC"/>
    <w:rsid w:val="00776A5B"/>
    <w:rsid w:val="00776E44"/>
    <w:rsid w:val="0077797C"/>
    <w:rsid w:val="00780E89"/>
    <w:rsid w:val="00782204"/>
    <w:rsid w:val="00784CA2"/>
    <w:rsid w:val="00784F5D"/>
    <w:rsid w:val="00785C0D"/>
    <w:rsid w:val="007875A9"/>
    <w:rsid w:val="007917AD"/>
    <w:rsid w:val="00794B2B"/>
    <w:rsid w:val="007A1690"/>
    <w:rsid w:val="007A5D35"/>
    <w:rsid w:val="007A64DA"/>
    <w:rsid w:val="007A72F0"/>
    <w:rsid w:val="007A7355"/>
    <w:rsid w:val="007A7F72"/>
    <w:rsid w:val="007B1379"/>
    <w:rsid w:val="007B49A1"/>
    <w:rsid w:val="007B524C"/>
    <w:rsid w:val="007B6DD7"/>
    <w:rsid w:val="007B7736"/>
    <w:rsid w:val="007C19E8"/>
    <w:rsid w:val="007C570D"/>
    <w:rsid w:val="007C6545"/>
    <w:rsid w:val="007C735E"/>
    <w:rsid w:val="007C7A7E"/>
    <w:rsid w:val="007D0A15"/>
    <w:rsid w:val="007D133E"/>
    <w:rsid w:val="007D1A09"/>
    <w:rsid w:val="007D352C"/>
    <w:rsid w:val="007D42BA"/>
    <w:rsid w:val="007D43AF"/>
    <w:rsid w:val="007D5F64"/>
    <w:rsid w:val="007D6105"/>
    <w:rsid w:val="007E1F98"/>
    <w:rsid w:val="007E5CC4"/>
    <w:rsid w:val="007F4673"/>
    <w:rsid w:val="007F4BFE"/>
    <w:rsid w:val="007F4E3A"/>
    <w:rsid w:val="007F510E"/>
    <w:rsid w:val="007F7137"/>
    <w:rsid w:val="007F749E"/>
    <w:rsid w:val="007F76FF"/>
    <w:rsid w:val="00800D99"/>
    <w:rsid w:val="00800F45"/>
    <w:rsid w:val="00803129"/>
    <w:rsid w:val="0080582A"/>
    <w:rsid w:val="008060EA"/>
    <w:rsid w:val="008110AC"/>
    <w:rsid w:val="00811D47"/>
    <w:rsid w:val="00815083"/>
    <w:rsid w:val="008152B9"/>
    <w:rsid w:val="00815897"/>
    <w:rsid w:val="00820865"/>
    <w:rsid w:val="00821D0F"/>
    <w:rsid w:val="00823518"/>
    <w:rsid w:val="0082476A"/>
    <w:rsid w:val="00824C3F"/>
    <w:rsid w:val="00831C49"/>
    <w:rsid w:val="00834E2E"/>
    <w:rsid w:val="008352CB"/>
    <w:rsid w:val="008361B3"/>
    <w:rsid w:val="00837F7C"/>
    <w:rsid w:val="00841A86"/>
    <w:rsid w:val="00844233"/>
    <w:rsid w:val="0084523B"/>
    <w:rsid w:val="00846B37"/>
    <w:rsid w:val="008472F8"/>
    <w:rsid w:val="00847BCD"/>
    <w:rsid w:val="00847BDF"/>
    <w:rsid w:val="008634C8"/>
    <w:rsid w:val="008668A6"/>
    <w:rsid w:val="0086728A"/>
    <w:rsid w:val="00870586"/>
    <w:rsid w:val="0087259A"/>
    <w:rsid w:val="008737C3"/>
    <w:rsid w:val="00874936"/>
    <w:rsid w:val="00876A8E"/>
    <w:rsid w:val="00876BE7"/>
    <w:rsid w:val="00876C3C"/>
    <w:rsid w:val="00876F08"/>
    <w:rsid w:val="008772E2"/>
    <w:rsid w:val="008872F3"/>
    <w:rsid w:val="008873B9"/>
    <w:rsid w:val="00890D7A"/>
    <w:rsid w:val="008920A3"/>
    <w:rsid w:val="00893ADE"/>
    <w:rsid w:val="00895102"/>
    <w:rsid w:val="008A1D7D"/>
    <w:rsid w:val="008A3040"/>
    <w:rsid w:val="008B1466"/>
    <w:rsid w:val="008B15B8"/>
    <w:rsid w:val="008B5193"/>
    <w:rsid w:val="008B7523"/>
    <w:rsid w:val="008C1815"/>
    <w:rsid w:val="008C520E"/>
    <w:rsid w:val="008C563A"/>
    <w:rsid w:val="008C5904"/>
    <w:rsid w:val="008C68BB"/>
    <w:rsid w:val="008C7071"/>
    <w:rsid w:val="008C7AF4"/>
    <w:rsid w:val="008D2C8E"/>
    <w:rsid w:val="008D2EA4"/>
    <w:rsid w:val="008D587C"/>
    <w:rsid w:val="008D5FD2"/>
    <w:rsid w:val="008D66B5"/>
    <w:rsid w:val="008D6F47"/>
    <w:rsid w:val="008D6F48"/>
    <w:rsid w:val="008D7913"/>
    <w:rsid w:val="008D7C0F"/>
    <w:rsid w:val="008D7DEF"/>
    <w:rsid w:val="008E0DE6"/>
    <w:rsid w:val="008E28BE"/>
    <w:rsid w:val="008E64F3"/>
    <w:rsid w:val="008E706B"/>
    <w:rsid w:val="008E7C71"/>
    <w:rsid w:val="008F1866"/>
    <w:rsid w:val="008F18E6"/>
    <w:rsid w:val="008F2479"/>
    <w:rsid w:val="008F26C2"/>
    <w:rsid w:val="008F38F7"/>
    <w:rsid w:val="008F6368"/>
    <w:rsid w:val="008F64F6"/>
    <w:rsid w:val="008F67AE"/>
    <w:rsid w:val="009038E3"/>
    <w:rsid w:val="0090485F"/>
    <w:rsid w:val="0090535A"/>
    <w:rsid w:val="00905ABA"/>
    <w:rsid w:val="00906A9A"/>
    <w:rsid w:val="00907B04"/>
    <w:rsid w:val="009116E1"/>
    <w:rsid w:val="00912167"/>
    <w:rsid w:val="009141BB"/>
    <w:rsid w:val="009149D5"/>
    <w:rsid w:val="00916C96"/>
    <w:rsid w:val="0092262D"/>
    <w:rsid w:val="00922742"/>
    <w:rsid w:val="00924B36"/>
    <w:rsid w:val="009263BE"/>
    <w:rsid w:val="00930348"/>
    <w:rsid w:val="00931DC6"/>
    <w:rsid w:val="009341EE"/>
    <w:rsid w:val="0093576B"/>
    <w:rsid w:val="00935BB5"/>
    <w:rsid w:val="0093659E"/>
    <w:rsid w:val="00940FE0"/>
    <w:rsid w:val="009430D2"/>
    <w:rsid w:val="00944253"/>
    <w:rsid w:val="009449D0"/>
    <w:rsid w:val="0094758E"/>
    <w:rsid w:val="00951B98"/>
    <w:rsid w:val="00952869"/>
    <w:rsid w:val="00953E9B"/>
    <w:rsid w:val="00954592"/>
    <w:rsid w:val="009555F7"/>
    <w:rsid w:val="00957BBD"/>
    <w:rsid w:val="00957C58"/>
    <w:rsid w:val="00957E66"/>
    <w:rsid w:val="0096044F"/>
    <w:rsid w:val="00961B3A"/>
    <w:rsid w:val="00961C10"/>
    <w:rsid w:val="00962981"/>
    <w:rsid w:val="0096479E"/>
    <w:rsid w:val="00964DC4"/>
    <w:rsid w:val="009657E5"/>
    <w:rsid w:val="00966EFC"/>
    <w:rsid w:val="009704D5"/>
    <w:rsid w:val="00970B7A"/>
    <w:rsid w:val="0097105E"/>
    <w:rsid w:val="00972E70"/>
    <w:rsid w:val="00974374"/>
    <w:rsid w:val="00974F13"/>
    <w:rsid w:val="0098027A"/>
    <w:rsid w:val="009838F4"/>
    <w:rsid w:val="00985260"/>
    <w:rsid w:val="00985708"/>
    <w:rsid w:val="00987A9A"/>
    <w:rsid w:val="00997F0A"/>
    <w:rsid w:val="009A32C3"/>
    <w:rsid w:val="009A4406"/>
    <w:rsid w:val="009B0349"/>
    <w:rsid w:val="009B0355"/>
    <w:rsid w:val="009B0E09"/>
    <w:rsid w:val="009B4B14"/>
    <w:rsid w:val="009C23DC"/>
    <w:rsid w:val="009C272A"/>
    <w:rsid w:val="009C6316"/>
    <w:rsid w:val="009C66BC"/>
    <w:rsid w:val="009D0207"/>
    <w:rsid w:val="009D1EEA"/>
    <w:rsid w:val="009D2A96"/>
    <w:rsid w:val="009D4AFD"/>
    <w:rsid w:val="009D56E3"/>
    <w:rsid w:val="009D6E3B"/>
    <w:rsid w:val="009E0DAD"/>
    <w:rsid w:val="009E22FB"/>
    <w:rsid w:val="009E3682"/>
    <w:rsid w:val="009E4178"/>
    <w:rsid w:val="009E44A6"/>
    <w:rsid w:val="009E451A"/>
    <w:rsid w:val="009E4B22"/>
    <w:rsid w:val="009E5A85"/>
    <w:rsid w:val="009F02C3"/>
    <w:rsid w:val="009F03A8"/>
    <w:rsid w:val="009F1C7D"/>
    <w:rsid w:val="009F25F1"/>
    <w:rsid w:val="009F3F87"/>
    <w:rsid w:val="009F54A9"/>
    <w:rsid w:val="009F7F88"/>
    <w:rsid w:val="00A01F74"/>
    <w:rsid w:val="00A02558"/>
    <w:rsid w:val="00A1059C"/>
    <w:rsid w:val="00A10E33"/>
    <w:rsid w:val="00A1429D"/>
    <w:rsid w:val="00A15E5A"/>
    <w:rsid w:val="00A16A04"/>
    <w:rsid w:val="00A20539"/>
    <w:rsid w:val="00A25BF0"/>
    <w:rsid w:val="00A26BB9"/>
    <w:rsid w:val="00A31092"/>
    <w:rsid w:val="00A3223F"/>
    <w:rsid w:val="00A36297"/>
    <w:rsid w:val="00A400F7"/>
    <w:rsid w:val="00A40B06"/>
    <w:rsid w:val="00A41113"/>
    <w:rsid w:val="00A41BA1"/>
    <w:rsid w:val="00A434A4"/>
    <w:rsid w:val="00A44EDA"/>
    <w:rsid w:val="00A457DA"/>
    <w:rsid w:val="00A5010D"/>
    <w:rsid w:val="00A5068F"/>
    <w:rsid w:val="00A526F6"/>
    <w:rsid w:val="00A528F4"/>
    <w:rsid w:val="00A52AE7"/>
    <w:rsid w:val="00A539EA"/>
    <w:rsid w:val="00A547A4"/>
    <w:rsid w:val="00A5583A"/>
    <w:rsid w:val="00A56841"/>
    <w:rsid w:val="00A568F7"/>
    <w:rsid w:val="00A56FD9"/>
    <w:rsid w:val="00A60096"/>
    <w:rsid w:val="00A62B10"/>
    <w:rsid w:val="00A6389F"/>
    <w:rsid w:val="00A63ECB"/>
    <w:rsid w:val="00A65290"/>
    <w:rsid w:val="00A67A24"/>
    <w:rsid w:val="00A713B9"/>
    <w:rsid w:val="00A72C95"/>
    <w:rsid w:val="00A74C96"/>
    <w:rsid w:val="00A75FE5"/>
    <w:rsid w:val="00A777DB"/>
    <w:rsid w:val="00A907E1"/>
    <w:rsid w:val="00A913E6"/>
    <w:rsid w:val="00A92437"/>
    <w:rsid w:val="00A932E8"/>
    <w:rsid w:val="00A94B54"/>
    <w:rsid w:val="00A95C0E"/>
    <w:rsid w:val="00A95D2D"/>
    <w:rsid w:val="00A96785"/>
    <w:rsid w:val="00A96F22"/>
    <w:rsid w:val="00AA3CB3"/>
    <w:rsid w:val="00AB0818"/>
    <w:rsid w:val="00AB1CA4"/>
    <w:rsid w:val="00AB2BA2"/>
    <w:rsid w:val="00AB3859"/>
    <w:rsid w:val="00AC074F"/>
    <w:rsid w:val="00AC42EA"/>
    <w:rsid w:val="00AD6C03"/>
    <w:rsid w:val="00AE068D"/>
    <w:rsid w:val="00AE19FF"/>
    <w:rsid w:val="00AE213C"/>
    <w:rsid w:val="00AE2AF5"/>
    <w:rsid w:val="00AE61FC"/>
    <w:rsid w:val="00AE674B"/>
    <w:rsid w:val="00AE6F74"/>
    <w:rsid w:val="00AF14DE"/>
    <w:rsid w:val="00AF1C33"/>
    <w:rsid w:val="00AF2902"/>
    <w:rsid w:val="00AF5F21"/>
    <w:rsid w:val="00AF78DF"/>
    <w:rsid w:val="00AF7CF7"/>
    <w:rsid w:val="00B021D1"/>
    <w:rsid w:val="00B02F80"/>
    <w:rsid w:val="00B038F4"/>
    <w:rsid w:val="00B04C5E"/>
    <w:rsid w:val="00B07235"/>
    <w:rsid w:val="00B07266"/>
    <w:rsid w:val="00B10AC9"/>
    <w:rsid w:val="00B10CFF"/>
    <w:rsid w:val="00B116D2"/>
    <w:rsid w:val="00B11B61"/>
    <w:rsid w:val="00B1297E"/>
    <w:rsid w:val="00B12FDC"/>
    <w:rsid w:val="00B223C7"/>
    <w:rsid w:val="00B23586"/>
    <w:rsid w:val="00B24457"/>
    <w:rsid w:val="00B24482"/>
    <w:rsid w:val="00B26F68"/>
    <w:rsid w:val="00B334B5"/>
    <w:rsid w:val="00B353A4"/>
    <w:rsid w:val="00B35A5D"/>
    <w:rsid w:val="00B36428"/>
    <w:rsid w:val="00B36CDB"/>
    <w:rsid w:val="00B4185B"/>
    <w:rsid w:val="00B424FD"/>
    <w:rsid w:val="00B44AF1"/>
    <w:rsid w:val="00B508A0"/>
    <w:rsid w:val="00B518EA"/>
    <w:rsid w:val="00B54820"/>
    <w:rsid w:val="00B5767D"/>
    <w:rsid w:val="00B611C3"/>
    <w:rsid w:val="00B6376A"/>
    <w:rsid w:val="00B654F3"/>
    <w:rsid w:val="00B65F4C"/>
    <w:rsid w:val="00B66ECE"/>
    <w:rsid w:val="00B70351"/>
    <w:rsid w:val="00B77107"/>
    <w:rsid w:val="00B81667"/>
    <w:rsid w:val="00B81A65"/>
    <w:rsid w:val="00B83027"/>
    <w:rsid w:val="00B87FA3"/>
    <w:rsid w:val="00B9015A"/>
    <w:rsid w:val="00B912F6"/>
    <w:rsid w:val="00B93B34"/>
    <w:rsid w:val="00B93ED7"/>
    <w:rsid w:val="00BA165D"/>
    <w:rsid w:val="00BA32DA"/>
    <w:rsid w:val="00BA7B02"/>
    <w:rsid w:val="00BB28CE"/>
    <w:rsid w:val="00BB4A37"/>
    <w:rsid w:val="00BB68C8"/>
    <w:rsid w:val="00BC17A9"/>
    <w:rsid w:val="00BC3EEA"/>
    <w:rsid w:val="00BC41ED"/>
    <w:rsid w:val="00BC7010"/>
    <w:rsid w:val="00BD070F"/>
    <w:rsid w:val="00BD29B9"/>
    <w:rsid w:val="00BD372D"/>
    <w:rsid w:val="00BD4FE1"/>
    <w:rsid w:val="00BD5CE5"/>
    <w:rsid w:val="00BD62EB"/>
    <w:rsid w:val="00BD63B6"/>
    <w:rsid w:val="00BD6C5B"/>
    <w:rsid w:val="00BE057F"/>
    <w:rsid w:val="00BE1D4F"/>
    <w:rsid w:val="00BE3868"/>
    <w:rsid w:val="00BF0D03"/>
    <w:rsid w:val="00BF2C5A"/>
    <w:rsid w:val="00BF2EEC"/>
    <w:rsid w:val="00BF310F"/>
    <w:rsid w:val="00BF722B"/>
    <w:rsid w:val="00C00AC9"/>
    <w:rsid w:val="00C11F78"/>
    <w:rsid w:val="00C14738"/>
    <w:rsid w:val="00C1755F"/>
    <w:rsid w:val="00C20653"/>
    <w:rsid w:val="00C234B2"/>
    <w:rsid w:val="00C268D9"/>
    <w:rsid w:val="00C312BF"/>
    <w:rsid w:val="00C317A2"/>
    <w:rsid w:val="00C324B7"/>
    <w:rsid w:val="00C32603"/>
    <w:rsid w:val="00C34E1F"/>
    <w:rsid w:val="00C35398"/>
    <w:rsid w:val="00C3671A"/>
    <w:rsid w:val="00C4004B"/>
    <w:rsid w:val="00C40284"/>
    <w:rsid w:val="00C40426"/>
    <w:rsid w:val="00C4155D"/>
    <w:rsid w:val="00C41E12"/>
    <w:rsid w:val="00C44240"/>
    <w:rsid w:val="00C451BC"/>
    <w:rsid w:val="00C51232"/>
    <w:rsid w:val="00C546B6"/>
    <w:rsid w:val="00C54CA6"/>
    <w:rsid w:val="00C54D2B"/>
    <w:rsid w:val="00C55BB6"/>
    <w:rsid w:val="00C55D59"/>
    <w:rsid w:val="00C565E9"/>
    <w:rsid w:val="00C57D65"/>
    <w:rsid w:val="00C64484"/>
    <w:rsid w:val="00C70276"/>
    <w:rsid w:val="00C71988"/>
    <w:rsid w:val="00C728EF"/>
    <w:rsid w:val="00C72AFE"/>
    <w:rsid w:val="00C7428E"/>
    <w:rsid w:val="00C7589B"/>
    <w:rsid w:val="00C75CFA"/>
    <w:rsid w:val="00C75E35"/>
    <w:rsid w:val="00C81862"/>
    <w:rsid w:val="00C81D21"/>
    <w:rsid w:val="00C83185"/>
    <w:rsid w:val="00C833C0"/>
    <w:rsid w:val="00C838D4"/>
    <w:rsid w:val="00C8476E"/>
    <w:rsid w:val="00C85C10"/>
    <w:rsid w:val="00C86B49"/>
    <w:rsid w:val="00C937BC"/>
    <w:rsid w:val="00C9447B"/>
    <w:rsid w:val="00C94BAF"/>
    <w:rsid w:val="00C950F2"/>
    <w:rsid w:val="00C95E1B"/>
    <w:rsid w:val="00C9769F"/>
    <w:rsid w:val="00CA1D00"/>
    <w:rsid w:val="00CA26CA"/>
    <w:rsid w:val="00CA3266"/>
    <w:rsid w:val="00CA4880"/>
    <w:rsid w:val="00CB2366"/>
    <w:rsid w:val="00CB3889"/>
    <w:rsid w:val="00CB5E38"/>
    <w:rsid w:val="00CC0130"/>
    <w:rsid w:val="00CC07D0"/>
    <w:rsid w:val="00CC20F7"/>
    <w:rsid w:val="00CC25B9"/>
    <w:rsid w:val="00CC3AE5"/>
    <w:rsid w:val="00CC45D1"/>
    <w:rsid w:val="00CC5BE9"/>
    <w:rsid w:val="00CC7226"/>
    <w:rsid w:val="00CC7657"/>
    <w:rsid w:val="00CD327B"/>
    <w:rsid w:val="00CD467D"/>
    <w:rsid w:val="00CD523A"/>
    <w:rsid w:val="00CD77F0"/>
    <w:rsid w:val="00CE157C"/>
    <w:rsid w:val="00CE51A9"/>
    <w:rsid w:val="00CE538C"/>
    <w:rsid w:val="00CE5B6D"/>
    <w:rsid w:val="00CE5D34"/>
    <w:rsid w:val="00CE78E6"/>
    <w:rsid w:val="00CE7E85"/>
    <w:rsid w:val="00CF15EE"/>
    <w:rsid w:val="00CF234C"/>
    <w:rsid w:val="00CF2430"/>
    <w:rsid w:val="00CF3DC7"/>
    <w:rsid w:val="00CF4909"/>
    <w:rsid w:val="00CF5256"/>
    <w:rsid w:val="00D01A93"/>
    <w:rsid w:val="00D03ED4"/>
    <w:rsid w:val="00D05CE3"/>
    <w:rsid w:val="00D1142D"/>
    <w:rsid w:val="00D130CC"/>
    <w:rsid w:val="00D1549A"/>
    <w:rsid w:val="00D16A82"/>
    <w:rsid w:val="00D16BB9"/>
    <w:rsid w:val="00D17877"/>
    <w:rsid w:val="00D1790A"/>
    <w:rsid w:val="00D2027B"/>
    <w:rsid w:val="00D249A6"/>
    <w:rsid w:val="00D2515A"/>
    <w:rsid w:val="00D253CF"/>
    <w:rsid w:val="00D30142"/>
    <w:rsid w:val="00D32707"/>
    <w:rsid w:val="00D36E29"/>
    <w:rsid w:val="00D50BF0"/>
    <w:rsid w:val="00D512B3"/>
    <w:rsid w:val="00D5165B"/>
    <w:rsid w:val="00D53A7E"/>
    <w:rsid w:val="00D53FE5"/>
    <w:rsid w:val="00D56083"/>
    <w:rsid w:val="00D56F36"/>
    <w:rsid w:val="00D61E86"/>
    <w:rsid w:val="00D61EC7"/>
    <w:rsid w:val="00D63794"/>
    <w:rsid w:val="00D65075"/>
    <w:rsid w:val="00D657C9"/>
    <w:rsid w:val="00D67965"/>
    <w:rsid w:val="00D700DC"/>
    <w:rsid w:val="00D70194"/>
    <w:rsid w:val="00D74E1E"/>
    <w:rsid w:val="00D7604F"/>
    <w:rsid w:val="00D800E6"/>
    <w:rsid w:val="00D80C28"/>
    <w:rsid w:val="00D81E05"/>
    <w:rsid w:val="00D82946"/>
    <w:rsid w:val="00D85A35"/>
    <w:rsid w:val="00D8795E"/>
    <w:rsid w:val="00D9323D"/>
    <w:rsid w:val="00D95998"/>
    <w:rsid w:val="00DA22ED"/>
    <w:rsid w:val="00DA2C65"/>
    <w:rsid w:val="00DA2E8F"/>
    <w:rsid w:val="00DA3DDA"/>
    <w:rsid w:val="00DA474E"/>
    <w:rsid w:val="00DA4986"/>
    <w:rsid w:val="00DA4B35"/>
    <w:rsid w:val="00DA592B"/>
    <w:rsid w:val="00DA7449"/>
    <w:rsid w:val="00DA744D"/>
    <w:rsid w:val="00DA77C9"/>
    <w:rsid w:val="00DA7E96"/>
    <w:rsid w:val="00DB2B93"/>
    <w:rsid w:val="00DB56EB"/>
    <w:rsid w:val="00DC1154"/>
    <w:rsid w:val="00DC2422"/>
    <w:rsid w:val="00DC255B"/>
    <w:rsid w:val="00DC2F28"/>
    <w:rsid w:val="00DC342C"/>
    <w:rsid w:val="00DC5D23"/>
    <w:rsid w:val="00DC6EAF"/>
    <w:rsid w:val="00DC6F27"/>
    <w:rsid w:val="00DD060C"/>
    <w:rsid w:val="00DD4269"/>
    <w:rsid w:val="00DD4428"/>
    <w:rsid w:val="00DD6A69"/>
    <w:rsid w:val="00DD79C8"/>
    <w:rsid w:val="00DE10B9"/>
    <w:rsid w:val="00DE24DB"/>
    <w:rsid w:val="00DE2FA3"/>
    <w:rsid w:val="00DE441D"/>
    <w:rsid w:val="00DE52B9"/>
    <w:rsid w:val="00DF1C85"/>
    <w:rsid w:val="00DF31BC"/>
    <w:rsid w:val="00DF5A70"/>
    <w:rsid w:val="00DF610F"/>
    <w:rsid w:val="00DF7F47"/>
    <w:rsid w:val="00E00AFF"/>
    <w:rsid w:val="00E02216"/>
    <w:rsid w:val="00E03D6E"/>
    <w:rsid w:val="00E03FC1"/>
    <w:rsid w:val="00E067AD"/>
    <w:rsid w:val="00E10532"/>
    <w:rsid w:val="00E11C7E"/>
    <w:rsid w:val="00E1246B"/>
    <w:rsid w:val="00E13B6D"/>
    <w:rsid w:val="00E14766"/>
    <w:rsid w:val="00E15028"/>
    <w:rsid w:val="00E16C43"/>
    <w:rsid w:val="00E17D33"/>
    <w:rsid w:val="00E23253"/>
    <w:rsid w:val="00E23D62"/>
    <w:rsid w:val="00E249F0"/>
    <w:rsid w:val="00E25C92"/>
    <w:rsid w:val="00E303CF"/>
    <w:rsid w:val="00E3250A"/>
    <w:rsid w:val="00E32D68"/>
    <w:rsid w:val="00E33F47"/>
    <w:rsid w:val="00E342BF"/>
    <w:rsid w:val="00E35910"/>
    <w:rsid w:val="00E35977"/>
    <w:rsid w:val="00E37872"/>
    <w:rsid w:val="00E406BB"/>
    <w:rsid w:val="00E46FB2"/>
    <w:rsid w:val="00E50D9F"/>
    <w:rsid w:val="00E514CD"/>
    <w:rsid w:val="00E546C2"/>
    <w:rsid w:val="00E60834"/>
    <w:rsid w:val="00E60B78"/>
    <w:rsid w:val="00E62E3B"/>
    <w:rsid w:val="00E821CC"/>
    <w:rsid w:val="00E82314"/>
    <w:rsid w:val="00E83C36"/>
    <w:rsid w:val="00E8478F"/>
    <w:rsid w:val="00E84D7E"/>
    <w:rsid w:val="00E84FB4"/>
    <w:rsid w:val="00E86E33"/>
    <w:rsid w:val="00E87901"/>
    <w:rsid w:val="00E90C51"/>
    <w:rsid w:val="00E941B5"/>
    <w:rsid w:val="00E95ABC"/>
    <w:rsid w:val="00E966F9"/>
    <w:rsid w:val="00EA0448"/>
    <w:rsid w:val="00EA0B51"/>
    <w:rsid w:val="00EA17BA"/>
    <w:rsid w:val="00EA1A73"/>
    <w:rsid w:val="00EA31A0"/>
    <w:rsid w:val="00EA5902"/>
    <w:rsid w:val="00EA7A79"/>
    <w:rsid w:val="00EA7F4D"/>
    <w:rsid w:val="00EB0C1F"/>
    <w:rsid w:val="00EB540B"/>
    <w:rsid w:val="00EB667B"/>
    <w:rsid w:val="00EC0E01"/>
    <w:rsid w:val="00EC3039"/>
    <w:rsid w:val="00EC3D9C"/>
    <w:rsid w:val="00EC481D"/>
    <w:rsid w:val="00EC6786"/>
    <w:rsid w:val="00EC7613"/>
    <w:rsid w:val="00ED0137"/>
    <w:rsid w:val="00ED1123"/>
    <w:rsid w:val="00ED31E2"/>
    <w:rsid w:val="00ED38C3"/>
    <w:rsid w:val="00ED5756"/>
    <w:rsid w:val="00EE45F3"/>
    <w:rsid w:val="00EE4B76"/>
    <w:rsid w:val="00EE5A07"/>
    <w:rsid w:val="00EE679F"/>
    <w:rsid w:val="00EE6A86"/>
    <w:rsid w:val="00F00CF9"/>
    <w:rsid w:val="00F039FA"/>
    <w:rsid w:val="00F06611"/>
    <w:rsid w:val="00F10B08"/>
    <w:rsid w:val="00F1440E"/>
    <w:rsid w:val="00F145EF"/>
    <w:rsid w:val="00F234EB"/>
    <w:rsid w:val="00F30438"/>
    <w:rsid w:val="00F33D00"/>
    <w:rsid w:val="00F34980"/>
    <w:rsid w:val="00F35340"/>
    <w:rsid w:val="00F3561F"/>
    <w:rsid w:val="00F359CA"/>
    <w:rsid w:val="00F37403"/>
    <w:rsid w:val="00F37D52"/>
    <w:rsid w:val="00F4017D"/>
    <w:rsid w:val="00F444E3"/>
    <w:rsid w:val="00F44548"/>
    <w:rsid w:val="00F46449"/>
    <w:rsid w:val="00F50E53"/>
    <w:rsid w:val="00F53DD5"/>
    <w:rsid w:val="00F55099"/>
    <w:rsid w:val="00F55759"/>
    <w:rsid w:val="00F61A40"/>
    <w:rsid w:val="00F62D18"/>
    <w:rsid w:val="00F63D69"/>
    <w:rsid w:val="00F70002"/>
    <w:rsid w:val="00F7254D"/>
    <w:rsid w:val="00F73DD1"/>
    <w:rsid w:val="00F73E24"/>
    <w:rsid w:val="00F7413B"/>
    <w:rsid w:val="00F7521B"/>
    <w:rsid w:val="00F7676B"/>
    <w:rsid w:val="00F81D4A"/>
    <w:rsid w:val="00F8523E"/>
    <w:rsid w:val="00F85AC9"/>
    <w:rsid w:val="00F85D50"/>
    <w:rsid w:val="00F92083"/>
    <w:rsid w:val="00F92502"/>
    <w:rsid w:val="00F95184"/>
    <w:rsid w:val="00F9522A"/>
    <w:rsid w:val="00F95287"/>
    <w:rsid w:val="00F95703"/>
    <w:rsid w:val="00F961BE"/>
    <w:rsid w:val="00F961E2"/>
    <w:rsid w:val="00F976AF"/>
    <w:rsid w:val="00FA1133"/>
    <w:rsid w:val="00FA1B48"/>
    <w:rsid w:val="00FA2DB3"/>
    <w:rsid w:val="00FA3A73"/>
    <w:rsid w:val="00FA43A2"/>
    <w:rsid w:val="00FA71FC"/>
    <w:rsid w:val="00FA7E59"/>
    <w:rsid w:val="00FB031A"/>
    <w:rsid w:val="00FB2C4B"/>
    <w:rsid w:val="00FB2D76"/>
    <w:rsid w:val="00FB6DEA"/>
    <w:rsid w:val="00FC2D3B"/>
    <w:rsid w:val="00FC3533"/>
    <w:rsid w:val="00FC3B9E"/>
    <w:rsid w:val="00FC48BC"/>
    <w:rsid w:val="00FC5AF0"/>
    <w:rsid w:val="00FC5BA2"/>
    <w:rsid w:val="00FC6084"/>
    <w:rsid w:val="00FC6A9C"/>
    <w:rsid w:val="00FC6C8F"/>
    <w:rsid w:val="00FC7CBC"/>
    <w:rsid w:val="00FD047B"/>
    <w:rsid w:val="00FD23D4"/>
    <w:rsid w:val="00FD37EC"/>
    <w:rsid w:val="00FD59C2"/>
    <w:rsid w:val="00FD7818"/>
    <w:rsid w:val="00FD7C9B"/>
    <w:rsid w:val="00FE1A80"/>
    <w:rsid w:val="00FE38C3"/>
    <w:rsid w:val="00FF0804"/>
    <w:rsid w:val="00FF1F95"/>
    <w:rsid w:val="00FF2413"/>
    <w:rsid w:val="00FF4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107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107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rsid w:val="00FA43A2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FA43A2"/>
    <w:pPr>
      <w:spacing w:line="480" w:lineRule="auto"/>
      <w:jc w:val="both"/>
    </w:pPr>
    <w:rPr>
      <w:rFonts w:ascii="Times New Roman" w:hAnsi="Times New Roman"/>
    </w:rPr>
  </w:style>
  <w:style w:type="paragraph" w:styleId="NormalWeb">
    <w:name w:val="Normal (Web)"/>
    <w:basedOn w:val="Normal"/>
    <w:rsid w:val="0010356B"/>
    <w:pPr>
      <w:spacing w:before="100" w:beforeAutospacing="1" w:after="100" w:afterAutospacing="1"/>
    </w:pPr>
    <w:rPr>
      <w:rFonts w:ascii="Verdana" w:eastAsia="Times New Roman" w:hAnsi="Verdana"/>
      <w:color w:val="000000"/>
      <w:sz w:val="17"/>
      <w:szCs w:val="17"/>
    </w:rPr>
  </w:style>
  <w:style w:type="paragraph" w:customStyle="1" w:styleId="footnote">
    <w:name w:val="footnote"/>
    <w:basedOn w:val="Normal"/>
    <w:rsid w:val="0010356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59"/>
    <w:rsid w:val="00CA48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10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0D4"/>
    <w:rPr>
      <w:rFonts w:ascii="Cambria" w:eastAsia="MS Minngs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4E10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0D4"/>
    <w:rPr>
      <w:rFonts w:ascii="Cambria" w:eastAsia="MS Minngs" w:hAnsi="Cambria" w:cs="Times New Roman"/>
    </w:rPr>
  </w:style>
  <w:style w:type="paragraph" w:styleId="ListParagraph">
    <w:name w:val="List Paragraph"/>
    <w:basedOn w:val="Normal"/>
    <w:uiPriority w:val="34"/>
    <w:qFormat/>
    <w:rsid w:val="00DB2B9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B36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107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107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rsid w:val="00FA43A2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FA43A2"/>
    <w:pPr>
      <w:spacing w:line="480" w:lineRule="auto"/>
      <w:jc w:val="both"/>
    </w:pPr>
    <w:rPr>
      <w:rFonts w:ascii="Times New Roman" w:hAnsi="Times New Roman"/>
    </w:rPr>
  </w:style>
  <w:style w:type="paragraph" w:styleId="NormalWeb">
    <w:name w:val="Normal (Web)"/>
    <w:basedOn w:val="Normal"/>
    <w:rsid w:val="0010356B"/>
    <w:pPr>
      <w:spacing w:before="100" w:beforeAutospacing="1" w:after="100" w:afterAutospacing="1"/>
    </w:pPr>
    <w:rPr>
      <w:rFonts w:ascii="Verdana" w:eastAsia="Times New Roman" w:hAnsi="Verdana"/>
      <w:color w:val="000000"/>
      <w:sz w:val="17"/>
      <w:szCs w:val="17"/>
    </w:rPr>
  </w:style>
  <w:style w:type="paragraph" w:customStyle="1" w:styleId="footnote">
    <w:name w:val="footnote"/>
    <w:basedOn w:val="Normal"/>
    <w:rsid w:val="0010356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59"/>
    <w:rsid w:val="00CA48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10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0D4"/>
    <w:rPr>
      <w:rFonts w:ascii="Cambria" w:eastAsia="MS Minngs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4E10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0D4"/>
    <w:rPr>
      <w:rFonts w:ascii="Cambria" w:eastAsia="MS Minngs" w:hAnsi="Cambria" w:cs="Times New Roman"/>
    </w:rPr>
  </w:style>
  <w:style w:type="paragraph" w:styleId="ListParagraph">
    <w:name w:val="List Paragraph"/>
    <w:basedOn w:val="Normal"/>
    <w:uiPriority w:val="34"/>
    <w:qFormat/>
    <w:rsid w:val="00DB2B9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B36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Kotecha</dc:creator>
  <cp:keywords/>
  <dc:description/>
  <cp:lastModifiedBy>0011686</cp:lastModifiedBy>
  <cp:revision>14</cp:revision>
  <dcterms:created xsi:type="dcterms:W3CDTF">2015-07-21T03:36:00Z</dcterms:created>
  <dcterms:modified xsi:type="dcterms:W3CDTF">2015-11-05T07:19:00Z</dcterms:modified>
</cp:coreProperties>
</file>